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1225"/>
        <w:gridCol w:w="1224"/>
        <w:gridCol w:w="1224"/>
        <w:gridCol w:w="1224"/>
        <w:gridCol w:w="1224"/>
      </w:tblGrid>
      <w:tr w:rsidR="00416245" w:rsidRPr="009E1F4A" w14:paraId="25A2AEF8" w14:textId="77777777" w:rsidTr="00A85737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5ACCF67" w14:textId="77777777" w:rsidR="00416245" w:rsidRPr="009E1F4A" w:rsidRDefault="00416245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Variab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9D9DE7" w14:textId="77777777" w:rsidR="00416245" w:rsidRPr="009E1F4A" w:rsidRDefault="00416245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BF6796" w14:textId="77777777" w:rsidR="00416245" w:rsidRPr="009E1F4A" w:rsidRDefault="00416245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F58F99" w14:textId="77777777" w:rsidR="00416245" w:rsidRPr="009E1F4A" w:rsidRDefault="00416245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92E3EF" w14:textId="77777777" w:rsidR="00416245" w:rsidRPr="009E1F4A" w:rsidRDefault="00416245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3F0B55" w14:textId="77777777" w:rsidR="00416245" w:rsidRPr="009E1F4A" w:rsidRDefault="00416245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3</w:t>
            </w:r>
          </w:p>
        </w:tc>
      </w:tr>
      <w:tr w:rsidR="00416245" w:rsidRPr="009E1F4A" w14:paraId="29EB631B" w14:textId="77777777" w:rsidTr="00A85737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1F39EE" w14:textId="77777777" w:rsidR="00416245" w:rsidRPr="009E1F4A" w:rsidRDefault="00416245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FE577F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56F7CAC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0ED502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10E97C0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E07B69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</w:tr>
      <w:tr w:rsidR="00416245" w:rsidRPr="009E1F4A" w14:paraId="03336D46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5D53B" w14:textId="77777777" w:rsidR="00416245" w:rsidRPr="009E1F4A" w:rsidRDefault="00416245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. R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20AC9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6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46609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B36C6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10055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66B68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416245" w:rsidRPr="009E1F4A" w14:paraId="31BB8C92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BD8A" w14:textId="77777777" w:rsidR="00416245" w:rsidRPr="009E1F4A" w:rsidRDefault="00416245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504C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3313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833F8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EA9A8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F4F8D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416245" w:rsidRPr="009E1F4A" w14:paraId="55376215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874C" w14:textId="77777777" w:rsidR="00416245" w:rsidRPr="009E1F4A" w:rsidRDefault="00416245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2. accurac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2250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8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41747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DE2D2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-.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37EF0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97F5A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416245" w:rsidRPr="009E1F4A" w14:paraId="6553FFB6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A96EC" w14:textId="77777777" w:rsidR="00416245" w:rsidRPr="009E1F4A" w:rsidRDefault="00416245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CA6AA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93CF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D540D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33, .1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E471F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B4647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416245" w:rsidRPr="009E1F4A" w14:paraId="66F29E16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D4DD" w14:textId="77777777" w:rsidR="00416245" w:rsidRPr="009E1F4A" w:rsidRDefault="00416245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403C4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15C1C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52DA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1CE8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BD477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416245" w:rsidRPr="009E1F4A" w14:paraId="02F6497E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7AF6D" w14:textId="77777777" w:rsidR="00416245" w:rsidRPr="009E1F4A" w:rsidRDefault="00416245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3. confidenc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9E9F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88.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F122D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7.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92F13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-.2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FC6DD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-.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CF9C2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416245" w:rsidRPr="009E1F4A" w14:paraId="7717A0C8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E1B39" w14:textId="77777777" w:rsidR="00416245" w:rsidRPr="009E1F4A" w:rsidRDefault="00416245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393E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BE0B5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49C8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45, .0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3692E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31, .2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6D649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416245" w:rsidRPr="009E1F4A" w14:paraId="502F5FC6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018EF" w14:textId="77777777" w:rsidR="00416245" w:rsidRPr="009E1F4A" w:rsidRDefault="00416245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96177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CE77F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E81A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9F5C1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5AB74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416245" w:rsidRPr="009E1F4A" w14:paraId="6D97BDF6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A1894" w14:textId="77777777" w:rsidR="00416245" w:rsidRPr="009E1F4A" w:rsidRDefault="00416245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4. </w:t>
            </w:r>
            <w:r>
              <w:rPr>
                <w:sz w:val="24"/>
                <w:szCs w:val="24"/>
              </w:rPr>
              <w:t>meta-d’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DC3F4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.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3277A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.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E6A3C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E3D77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C484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-.16</w:t>
            </w:r>
          </w:p>
        </w:tc>
      </w:tr>
      <w:tr w:rsidR="00416245" w:rsidRPr="009E1F4A" w14:paraId="6752B615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F878A" w14:textId="77777777" w:rsidR="00416245" w:rsidRPr="009E1F4A" w:rsidRDefault="00416245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FBF07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6029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5DF09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19, .3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2374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02, .4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EE20C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40, .11]</w:t>
            </w:r>
          </w:p>
        </w:tc>
      </w:tr>
      <w:tr w:rsidR="00416245" w:rsidRPr="009E1F4A" w14:paraId="19872CB6" w14:textId="77777777" w:rsidTr="00A85737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B2027A8" w14:textId="77777777" w:rsidR="00416245" w:rsidRPr="009E1F4A" w:rsidRDefault="00416245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B9E44AD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1BD8960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F4BEA43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E66E3A2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C3788C8" w14:textId="77777777" w:rsidR="00416245" w:rsidRPr="009E1F4A" w:rsidRDefault="0041624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</w:tbl>
    <w:p w14:paraId="4AE95569" w14:textId="77777777" w:rsidR="00106033" w:rsidRDefault="00106033"/>
    <w:sectPr w:rsidR="001060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89F"/>
    <w:rsid w:val="00106033"/>
    <w:rsid w:val="001F5355"/>
    <w:rsid w:val="002E21FE"/>
    <w:rsid w:val="00300444"/>
    <w:rsid w:val="00416245"/>
    <w:rsid w:val="00802920"/>
    <w:rsid w:val="00966542"/>
    <w:rsid w:val="009E18CA"/>
    <w:rsid w:val="00AF7247"/>
    <w:rsid w:val="00B2299A"/>
    <w:rsid w:val="00B6489F"/>
    <w:rsid w:val="00DF4FF3"/>
    <w:rsid w:val="00E023CE"/>
    <w:rsid w:val="00E93C04"/>
    <w:rsid w:val="00F5146D"/>
    <w:rsid w:val="00FF7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C1F3F"/>
  <w15:chartTrackingRefBased/>
  <w15:docId w15:val="{6F263396-93AD-41C8-BB43-233D873F2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l-PL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15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Zajkowski</dc:creator>
  <cp:keywords/>
  <dc:description/>
  <cp:lastModifiedBy>Wojciech Zajkowski</cp:lastModifiedBy>
  <cp:revision>2</cp:revision>
  <dcterms:created xsi:type="dcterms:W3CDTF">2022-05-06T09:33:00Z</dcterms:created>
  <dcterms:modified xsi:type="dcterms:W3CDTF">2022-05-06T09:33:00Z</dcterms:modified>
</cp:coreProperties>
</file>